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C7EF0" w14:textId="682CAA68" w:rsidR="00294F74" w:rsidRDefault="00C27DE3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70363B" wp14:editId="7812AEE4">
                <wp:simplePos x="0" y="0"/>
                <wp:positionH relativeFrom="column">
                  <wp:posOffset>-5530236</wp:posOffset>
                </wp:positionH>
                <wp:positionV relativeFrom="paragraph">
                  <wp:posOffset>3001186</wp:posOffset>
                </wp:positionV>
                <wp:extent cx="11779137" cy="1839074"/>
                <wp:effectExtent l="4128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779137" cy="18390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16580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846"/>
                              <w:gridCol w:w="1390"/>
                              <w:gridCol w:w="1571"/>
                              <w:gridCol w:w="2126"/>
                              <w:gridCol w:w="709"/>
                              <w:gridCol w:w="1275"/>
                              <w:gridCol w:w="725"/>
                              <w:gridCol w:w="709"/>
                              <w:gridCol w:w="709"/>
                              <w:gridCol w:w="850"/>
                              <w:gridCol w:w="1276"/>
                              <w:gridCol w:w="992"/>
                              <w:gridCol w:w="425"/>
                              <w:gridCol w:w="709"/>
                              <w:gridCol w:w="709"/>
                              <w:gridCol w:w="850"/>
                              <w:gridCol w:w="709"/>
                            </w:tblGrid>
                            <w:tr w:rsidR="00C27DE3" w:rsidRPr="00AA29C1" w14:paraId="7B6F375F" w14:textId="77777777" w:rsidTr="00C27DE3">
                              <w:trPr>
                                <w:trHeight w:val="292"/>
                              </w:trPr>
                              <w:tc>
                                <w:tcPr>
                                  <w:tcW w:w="846" w:type="dxa"/>
                                </w:tcPr>
                                <w:p w14:paraId="4C11C637" w14:textId="023A43D1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Level of Evidence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</w:tcPr>
                                <w:p w14:paraId="53161F27" w14:textId="386D16D5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Area</w:t>
                                  </w:r>
                                </w:p>
                              </w:tc>
                              <w:tc>
                                <w:tcPr>
                                  <w:tcW w:w="1571" w:type="dxa"/>
                                </w:tcPr>
                                <w:p w14:paraId="12B5EBA5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Author, year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</w:tcPr>
                                <w:p w14:paraId="681DCF90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Compariso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AB0B11C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Studie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47876B4B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Cases/controls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</w:tcPr>
                                <w:p w14:paraId="312BFA35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Random effects*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7F2A948C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Fixed effects</w:t>
                                  </w:r>
                                  <w:r w:rsidRPr="00AA29C1">
                                    <w:rPr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F91C223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Largest effect</w:t>
                                  </w:r>
                                  <w:r w:rsidRPr="00AA29C1">
                                    <w:rPr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35D1752F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Egger§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auto"/>
                                </w:tcPr>
                                <w:p w14:paraId="3F8955F4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I2(95%</w:t>
                                  </w:r>
                                  <w:proofErr w:type="gramStart"/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CI)(</w:t>
                                  </w:r>
                                  <w:proofErr w:type="gramEnd"/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P)</w:t>
                                  </w:r>
                                  <w:r w:rsidRPr="00AA29C1">
                                    <w:rPr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  <w:t>||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</w:tcPr>
                                <w:p w14:paraId="12B34F3B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95% PI</w:t>
                                  </w:r>
                                  <w:r w:rsidRPr="00AA29C1">
                                    <w:rPr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  <w:t>≠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03F338E5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O</w:t>
                                  </w:r>
                                  <w:r w:rsidRPr="00AA29C1">
                                    <w:rPr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  <w:t>¶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24DA4DFC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P**</w:t>
                                  </w:r>
                                </w:p>
                                <w:p w14:paraId="65EE7724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(fixed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085D7B92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 xml:space="preserve">P** </w:t>
                                  </w:r>
                                </w:p>
                                <w:p w14:paraId="055A3B34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(random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719DDEFA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 xml:space="preserve">E </w:t>
                                  </w:r>
                                </w:p>
                                <w:p w14:paraId="508019A6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(largest)</w:t>
                                  </w:r>
                                  <w:r w:rsidRPr="00AA29C1">
                                    <w:rPr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  <w:t>ȣ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D64E6D2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AA29C1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P**</w:t>
                                  </w:r>
                                </w:p>
                                <w:p w14:paraId="02F7E740" w14:textId="77777777" w:rsidR="00C27DE3" w:rsidRPr="00C27DE3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C27DE3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(largest)</w:t>
                                  </w:r>
                                </w:p>
                              </w:tc>
                            </w:tr>
                            <w:tr w:rsidR="00C27DE3" w:rsidRPr="00AA29C1" w14:paraId="304F1636" w14:textId="77777777" w:rsidTr="00C27DE3">
                              <w:trPr>
                                <w:trHeight w:val="292"/>
                              </w:trPr>
                              <w:tc>
                                <w:tcPr>
                                  <w:tcW w:w="846" w:type="dxa"/>
                                </w:tcPr>
                                <w:p w14:paraId="26AFB779" w14:textId="7C6FEB35" w:rsidR="00C27DE3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Robust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</w:tcPr>
                                <w:p w14:paraId="74AC2F65" w14:textId="60EE07D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Obstetric history</w:t>
                                  </w:r>
                                </w:p>
                              </w:tc>
                              <w:tc>
                                <w:tcPr>
                                  <w:tcW w:w="1571" w:type="dxa"/>
                                </w:tcPr>
                                <w:p w14:paraId="0CA33E97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Saccone G, 201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</w:tcPr>
                                <w:p w14:paraId="6DA4D4EF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Prior I-TOP with vacuum aspiratio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789C9DC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2C11F2A3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12554/484358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</w:tcPr>
                                <w:p w14:paraId="47961867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6433024E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3EC50D7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BE60E29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auto"/>
                                </w:tcPr>
                                <w:p w14:paraId="73BA34BA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(0-0.</w:t>
                                  </w:r>
                                  <w:proofErr w:type="gramStart"/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64)(</w:t>
                                  </w:r>
                                  <w:proofErr w:type="gramEnd"/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87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</w:tcPr>
                                <w:p w14:paraId="4985AAE5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1.13-1.27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27F9FF9D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3CCFFD81" w14:textId="77777777" w:rsidR="00C27DE3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123D250B" w14:textId="77777777" w:rsidR="00C27DE3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4EC2CF0B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28DADBE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79</w:t>
                                  </w:r>
                                </w:p>
                              </w:tc>
                            </w:tr>
                            <w:tr w:rsidR="00C27DE3" w:rsidRPr="00AA29C1" w14:paraId="61ED68E4" w14:textId="77777777" w:rsidTr="00C27DE3">
                              <w:trPr>
                                <w:trHeight w:val="292"/>
                              </w:trPr>
                              <w:tc>
                                <w:tcPr>
                                  <w:tcW w:w="846" w:type="dxa"/>
                                </w:tcPr>
                                <w:p w14:paraId="2C81DE2E" w14:textId="5435CDDC" w:rsidR="00C27DE3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Robust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</w:tcPr>
                                <w:p w14:paraId="6513D455" w14:textId="3E1E53CE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Medical history</w:t>
                                  </w:r>
                                </w:p>
                              </w:tc>
                              <w:tc>
                                <w:tcPr>
                                  <w:tcW w:w="1571" w:type="dxa"/>
                                </w:tcPr>
                                <w:p w14:paraId="44C59BFE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Kim HJ, 201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</w:tcPr>
                                <w:p w14:paraId="6BFE3451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5A063F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Fetus with isolated single umbilical arter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229E77D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6CA254CA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863/99000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</w:tcPr>
                                <w:p w14:paraId="2A9BB3EF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4E234D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2.1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325296B1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2.1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56BC6FD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4E234D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32BDA4B6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4E234D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auto"/>
                                </w:tcPr>
                                <w:p w14:paraId="3064BAED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4E234D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02(0-0.</w:t>
                                  </w:r>
                                  <w:proofErr w:type="gramStart"/>
                                  <w:r w:rsidRPr="004E234D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69)(</w:t>
                                  </w:r>
                                  <w:proofErr w:type="gramEnd"/>
                                  <w:r w:rsidRPr="004E234D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38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</w:tcPr>
                                <w:p w14:paraId="2363E3A7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4E234D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1.31-3.43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4A213112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76644A3D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00810A0A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4E234D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716AC91E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3.1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8B2798A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79</w:t>
                                  </w:r>
                                </w:p>
                              </w:tc>
                            </w:tr>
                            <w:tr w:rsidR="00C27DE3" w:rsidRPr="00AA29C1" w14:paraId="4C2DCAB5" w14:textId="77777777" w:rsidTr="00C27DE3">
                              <w:trPr>
                                <w:trHeight w:val="292"/>
                              </w:trPr>
                              <w:tc>
                                <w:tcPr>
                                  <w:tcW w:w="846" w:type="dxa"/>
                                </w:tcPr>
                                <w:p w14:paraId="4F829EE4" w14:textId="550E2D7B" w:rsidR="00C27DE3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Robust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</w:tcPr>
                                <w:p w14:paraId="6BDDD0C9" w14:textId="0D35441C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Medical history</w:t>
                                  </w:r>
                                </w:p>
                              </w:tc>
                              <w:tc>
                                <w:tcPr>
                                  <w:tcW w:w="1571" w:type="dxa"/>
                                </w:tcPr>
                                <w:p w14:paraId="379FA6AE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Marshall CA, 202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</w:tcPr>
                                <w:p w14:paraId="02CA3E33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Maternal personal disorder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3C0EDF7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3B75E27E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1114/8527780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</w:tcPr>
                                <w:p w14:paraId="347ECA60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2.9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7F268D1A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2.6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500228C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2.5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713A1153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auto"/>
                                </w:tcPr>
                                <w:p w14:paraId="5BB78D65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EB2446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26(0-0.</w:t>
                                  </w:r>
                                  <w:proofErr w:type="gramStart"/>
                                  <w:r w:rsidRPr="00EB2446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72)(</w:t>
                                  </w:r>
                                  <w:proofErr w:type="gramEnd"/>
                                  <w:r w:rsidRPr="00EB2446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2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</w:tcPr>
                                <w:p w14:paraId="2BB8396E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1.38-6.44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557FED5A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27C17EF9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4530D1CD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7CED79EA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4.9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D6AFB0C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 w:rsidR="00C27DE3" w:rsidRPr="00AA3D34" w14:paraId="708FFF14" w14:textId="77777777" w:rsidTr="00C27DE3">
                              <w:trPr>
                                <w:trHeight w:val="292"/>
                              </w:trPr>
                              <w:tc>
                                <w:tcPr>
                                  <w:tcW w:w="846" w:type="dxa"/>
                                </w:tcPr>
                                <w:p w14:paraId="36E9B28F" w14:textId="125BA2EC" w:rsidR="00C27DE3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Robust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</w:tcPr>
                                <w:p w14:paraId="13C6694F" w14:textId="61167DEC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Medical history</w:t>
                                  </w:r>
                                </w:p>
                              </w:tc>
                              <w:tc>
                                <w:tcPr>
                                  <w:tcW w:w="1571" w:type="dxa"/>
                                </w:tcPr>
                                <w:p w14:paraId="3DC2B039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Brown NT, 201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</w:tcPr>
                                <w:p w14:paraId="70EF6135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 w:rsidRPr="00C77CAC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 xml:space="preserve">Sleep-disordered </w:t>
                                  </w:r>
                                  <w:proofErr w:type="gramStart"/>
                                  <w:r w:rsidRPr="00C77CAC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breathing  (</w:t>
                                  </w:r>
                                  <w:proofErr w:type="gramEnd"/>
                                  <w:r w:rsidRPr="00C77CAC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objective assessment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A711AAD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50193264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1695/944724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</w:tcPr>
                                <w:p w14:paraId="71AF1478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2.3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64B1403E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2.3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EFA8614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2.2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6BF69B42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auto"/>
                                </w:tcPr>
                                <w:p w14:paraId="6EAF25B0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(0-0.</w:t>
                                  </w:r>
                                  <w:proofErr w:type="gramStart"/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61)(</w:t>
                                  </w:r>
                                  <w:proofErr w:type="gramEnd"/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5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</w:tcPr>
                                <w:p w14:paraId="5045D4BC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1.87-2.89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21FF1D9F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532010C3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102FE4EE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186E3B01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4.5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7DA6636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 w:rsidR="00C27DE3" w:rsidRPr="00AA29C1" w14:paraId="1119B48B" w14:textId="77777777" w:rsidTr="00C27DE3">
                              <w:trPr>
                                <w:trHeight w:val="292"/>
                              </w:trPr>
                              <w:tc>
                                <w:tcPr>
                                  <w:tcW w:w="846" w:type="dxa"/>
                                </w:tcPr>
                                <w:p w14:paraId="7D806D0C" w14:textId="270E2052" w:rsidR="00C27DE3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Robust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</w:tcPr>
                                <w:p w14:paraId="5F399DD2" w14:textId="3E73DA09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Medical history</w:t>
                                  </w:r>
                                </w:p>
                              </w:tc>
                              <w:tc>
                                <w:tcPr>
                                  <w:tcW w:w="1571" w:type="dxa"/>
                                </w:tcPr>
                                <w:p w14:paraId="40686F5C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Kangatharan</w:t>
                                  </w:r>
                                  <w:proofErr w:type="spellEnd"/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 xml:space="preserve"> C, 201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</w:tcPr>
                                <w:p w14:paraId="0184EFBF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 w:rsidRPr="00D31384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IPI following miscarriage of &lt;6 months (compared to IPI following miscarriage of ≥6 months, with Conde-</w:t>
                                  </w:r>
                                  <w:proofErr w:type="spellStart"/>
                                  <w:r w:rsidRPr="00D31384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Agudelo</w:t>
                                  </w:r>
                                  <w:proofErr w:type="spellEnd"/>
                                  <w:r w:rsidRPr="00D31384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 xml:space="preserve"> A, 2004 excluded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3EE2543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 w:rsidRPr="000972F5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421861FE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27968/32804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</w:tcPr>
                                <w:p w14:paraId="3C742CBC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4FE4EB82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C2BB172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53432660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auto"/>
                                </w:tcPr>
                                <w:p w14:paraId="5224010C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(0-0.</w:t>
                                  </w:r>
                                  <w:proofErr w:type="gramStart"/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58)(</w:t>
                                  </w:r>
                                  <w:proofErr w:type="gramEnd"/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9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</w:tcPr>
                                <w:p w14:paraId="4A4910D6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73-0.84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7017B5A9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58A0FF04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33642893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24756D5D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2.7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7F15A15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 w:rsidR="00C27DE3" w:rsidRPr="00AA29C1" w14:paraId="28D44A38" w14:textId="77777777" w:rsidTr="00C27DE3">
                              <w:trPr>
                                <w:trHeight w:val="292"/>
                              </w:trPr>
                              <w:tc>
                                <w:tcPr>
                                  <w:tcW w:w="846" w:type="dxa"/>
                                </w:tcPr>
                                <w:p w14:paraId="4F557445" w14:textId="3F6CC725" w:rsidR="00C27DE3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Robust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</w:tcPr>
                                <w:p w14:paraId="222FF4F7" w14:textId="42E46723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Medical history</w:t>
                                  </w:r>
                                </w:p>
                              </w:tc>
                              <w:tc>
                                <w:tcPr>
                                  <w:tcW w:w="1571" w:type="dxa"/>
                                </w:tcPr>
                                <w:p w14:paraId="24D5719D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Han Z, 201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</w:tcPr>
                                <w:p w14:paraId="2B744B42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Low gestational weight gai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777F7CC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406A1843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1450795/1243160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</w:tcPr>
                                <w:p w14:paraId="4131A34C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 w:rsidRPr="00B36D7C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1.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28527619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1.6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E896E9A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 w:rsidRPr="00B36D7C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1.6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7964FBC2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 w:rsidRPr="00B36D7C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auto"/>
                                </w:tcPr>
                                <w:p w14:paraId="321B3E62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</w:t>
                                  </w:r>
                                  <w:r w:rsidRPr="00B36D7C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(0-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</w:t>
                                  </w:r>
                                  <w:proofErr w:type="gramStart"/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73</w:t>
                                  </w:r>
                                  <w:r w:rsidRPr="00B36D7C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)(</w:t>
                                  </w:r>
                                  <w:proofErr w:type="gramEnd"/>
                                  <w:r w:rsidRPr="00B36D7C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.75</w:t>
                                  </w:r>
                                  <w:r w:rsidRPr="00B36D7C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</w:tcPr>
                                <w:p w14:paraId="5A3507A6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1.55</w:t>
                                  </w:r>
                                  <w:r w:rsidRPr="00B36D7C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1.74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3F73412C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439814F8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3C693BB8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2C24E294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E150E5A" w14:textId="77777777" w:rsidR="00C27DE3" w:rsidRPr="00AA3D34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 w:rsidR="00C27DE3" w:rsidRPr="00AA29C1" w14:paraId="434DFD27" w14:textId="77777777" w:rsidTr="00C27DE3">
                              <w:trPr>
                                <w:trHeight w:val="292"/>
                              </w:trPr>
                              <w:tc>
                                <w:tcPr>
                                  <w:tcW w:w="846" w:type="dxa"/>
                                </w:tcPr>
                                <w:p w14:paraId="4EEE4BAC" w14:textId="22C5486C" w:rsidR="00C27DE3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Robust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</w:tcPr>
                                <w:p w14:paraId="733010AB" w14:textId="1C5A4AA5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Drugs</w:t>
                                  </w:r>
                                </w:p>
                              </w:tc>
                              <w:tc>
                                <w:tcPr>
                                  <w:tcW w:w="1571" w:type="dxa"/>
                                </w:tcPr>
                                <w:p w14:paraId="15FC7785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Ladhani NN, 201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</w:tcPr>
                                <w:p w14:paraId="1181E57D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Amphetamine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F4D9A6B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</w:tcPr>
                                <w:p w14:paraId="1F29C294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641/61429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</w:tcPr>
                                <w:p w14:paraId="201A7B17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4.1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32F0D43C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4.5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C0AC215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5.2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23C499FD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auto"/>
                                </w:tcPr>
                                <w:p w14:paraId="48544A23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 w:rsidRPr="0069684A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38(0-0.</w:t>
                                  </w:r>
                                  <w:proofErr w:type="gramStart"/>
                                  <w:r w:rsidRPr="0069684A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76)(</w:t>
                                  </w:r>
                                  <w:proofErr w:type="gramEnd"/>
                                  <w:r w:rsidRPr="0069684A"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.17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</w:tcPr>
                                <w:p w14:paraId="64AD08A3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1.80-9.37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5D3152F1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4847DFCF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0861F67F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</w:tcPr>
                                <w:p w14:paraId="313A2800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F1D54E1" w14:textId="77777777" w:rsidR="00C27DE3" w:rsidRPr="00AA29C1" w:rsidRDefault="00C27DE3" w:rsidP="00194820">
                                  <w:pP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  <w:lang w:val="en-US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</w:tbl>
                          <w:p w14:paraId="21F58A9A" w14:textId="77777777" w:rsidR="00294F74" w:rsidRDefault="00294F74" w:rsidP="00294F7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970363B" id="_x0000_t202" coordsize="21600,21600" o:spt="202" path="m,l,21600r21600,l21600,xe">
                <v:stroke joinstyle="miter"/>
                <v:path gradientshapeok="t" o:connecttype="rect"/>
              </v:shapetype>
              <v:shape id="Text Box 27" o:spid="_x0000_s1026" type="#_x0000_t202" style="position:absolute;margin-left:-435.45pt;margin-top:236.3pt;width:927.5pt;height:144.8pt;rotation:-90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" fillcolor="white [3201]" stroked="f" strokeweight=".5pt">
                <v:textbox>
                  <w:txbxContent>
                    <w:tbl>
                      <w:tblPr>
                        <w:tblStyle w:val="TableGrid"/>
                        <w:tblW w:w="16580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846"/>
                        <w:gridCol w:w="1390"/>
                        <w:gridCol w:w="1571"/>
                        <w:gridCol w:w="2126"/>
                        <w:gridCol w:w="709"/>
                        <w:gridCol w:w="1275"/>
                        <w:gridCol w:w="725"/>
                        <w:gridCol w:w="709"/>
                        <w:gridCol w:w="709"/>
                        <w:gridCol w:w="850"/>
                        <w:gridCol w:w="1276"/>
                        <w:gridCol w:w="992"/>
                        <w:gridCol w:w="425"/>
                        <w:gridCol w:w="709"/>
                        <w:gridCol w:w="709"/>
                        <w:gridCol w:w="850"/>
                        <w:gridCol w:w="709"/>
                      </w:tblGrid>
                      <w:tr w:rsidR="00C27DE3" w:rsidRPr="00AA29C1" w14:paraId="7B6F375F" w14:textId="77777777" w:rsidTr="00C27DE3">
                        <w:trPr>
                          <w:trHeight w:val="292"/>
                        </w:trPr>
                        <w:tc>
                          <w:tcPr>
                            <w:tcW w:w="846" w:type="dxa"/>
                          </w:tcPr>
                          <w:p w14:paraId="4C11C637" w14:textId="023A43D1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Level of Evidence</w:t>
                            </w:r>
                          </w:p>
                        </w:tc>
                        <w:tc>
                          <w:tcPr>
                            <w:tcW w:w="1390" w:type="dxa"/>
                          </w:tcPr>
                          <w:p w14:paraId="53161F27" w14:textId="386D16D5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Area</w:t>
                            </w:r>
                          </w:p>
                        </w:tc>
                        <w:tc>
                          <w:tcPr>
                            <w:tcW w:w="1571" w:type="dxa"/>
                          </w:tcPr>
                          <w:p w14:paraId="12B5EBA5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Author, year</w:t>
                            </w:r>
                          </w:p>
                        </w:tc>
                        <w:tc>
                          <w:tcPr>
                            <w:tcW w:w="2126" w:type="dxa"/>
                          </w:tcPr>
                          <w:p w14:paraId="681DCF90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Comparison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AB0B11C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Studies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47876B4B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Cases/controls</w:t>
                            </w:r>
                          </w:p>
                        </w:tc>
                        <w:tc>
                          <w:tcPr>
                            <w:tcW w:w="725" w:type="dxa"/>
                          </w:tcPr>
                          <w:p w14:paraId="312BFA35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Random effects*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7F2A948C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Fixed effects</w:t>
                            </w:r>
                            <w:r w:rsidRPr="00AA29C1">
                              <w:rPr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F91C223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Largest effect</w:t>
                            </w:r>
                            <w:r w:rsidRPr="00AA29C1">
                              <w:rPr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35D1752F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Egger§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auto"/>
                          </w:tcPr>
                          <w:p w14:paraId="3F8955F4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I2(95%</w:t>
                            </w:r>
                            <w:proofErr w:type="gramStart"/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CI)(</w:t>
                            </w:r>
                            <w:proofErr w:type="gramEnd"/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P)</w:t>
                            </w:r>
                            <w:r w:rsidRPr="00AA29C1">
                              <w:rPr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  <w:t>||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</w:tcPr>
                          <w:p w14:paraId="12B34F3B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95% PI</w:t>
                            </w:r>
                            <w:r w:rsidRPr="00AA29C1">
                              <w:rPr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  <w:t>≠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03F338E5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O</w:t>
                            </w:r>
                            <w:r w:rsidRPr="00AA29C1">
                              <w:rPr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  <w:t>¶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24DA4DFC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P**</w:t>
                            </w:r>
                          </w:p>
                          <w:p w14:paraId="65EE7724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(fixed)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085D7B92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 xml:space="preserve">P** </w:t>
                            </w:r>
                          </w:p>
                          <w:p w14:paraId="055A3B34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(random)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14:paraId="719DDEFA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 xml:space="preserve">E </w:t>
                            </w:r>
                          </w:p>
                          <w:p w14:paraId="508019A6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(largest)</w:t>
                            </w:r>
                            <w:r w:rsidRPr="00AA29C1">
                              <w:rPr>
                                <w:bCs/>
                                <w:color w:val="000000"/>
                                <w:sz w:val="13"/>
                                <w:szCs w:val="13"/>
                              </w:rPr>
                              <w:t>ȣ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D64E6D2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AA29C1">
                              <w:rPr>
                                <w:sz w:val="13"/>
                                <w:szCs w:val="13"/>
                                <w:lang w:val="en-US"/>
                              </w:rPr>
                              <w:t>P**</w:t>
                            </w:r>
                          </w:p>
                          <w:p w14:paraId="02F7E740" w14:textId="77777777" w:rsidR="00C27DE3" w:rsidRPr="00C27DE3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C27DE3">
                              <w:rPr>
                                <w:sz w:val="13"/>
                                <w:szCs w:val="13"/>
                                <w:lang w:val="en-US"/>
                              </w:rPr>
                              <w:t>(largest)</w:t>
                            </w:r>
                          </w:p>
                        </w:tc>
                      </w:tr>
                      <w:tr w:rsidR="00C27DE3" w:rsidRPr="00AA29C1" w14:paraId="304F1636" w14:textId="77777777" w:rsidTr="00C27DE3">
                        <w:trPr>
                          <w:trHeight w:val="292"/>
                        </w:trPr>
                        <w:tc>
                          <w:tcPr>
                            <w:tcW w:w="846" w:type="dxa"/>
                          </w:tcPr>
                          <w:p w14:paraId="26AFB779" w14:textId="7C6FEB35" w:rsidR="00C27DE3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Robust</w:t>
                            </w:r>
                          </w:p>
                        </w:tc>
                        <w:tc>
                          <w:tcPr>
                            <w:tcW w:w="1390" w:type="dxa"/>
                          </w:tcPr>
                          <w:p w14:paraId="74AC2F65" w14:textId="60EE07D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Obstetric history</w:t>
                            </w:r>
                          </w:p>
                        </w:tc>
                        <w:tc>
                          <w:tcPr>
                            <w:tcW w:w="1571" w:type="dxa"/>
                          </w:tcPr>
                          <w:p w14:paraId="0CA33E97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Saccone G, 2015</w:t>
                            </w:r>
                          </w:p>
                        </w:tc>
                        <w:tc>
                          <w:tcPr>
                            <w:tcW w:w="2126" w:type="dxa"/>
                          </w:tcPr>
                          <w:p w14:paraId="6DA4D4EF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Prior I-TOP with vacuum aspiration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6789C9DC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2C11F2A3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12554/484358</w:t>
                            </w:r>
                          </w:p>
                        </w:tc>
                        <w:tc>
                          <w:tcPr>
                            <w:tcW w:w="725" w:type="dxa"/>
                          </w:tcPr>
                          <w:p w14:paraId="47961867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6433024E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3EC50D7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BE60E29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auto"/>
                          </w:tcPr>
                          <w:p w14:paraId="73BA34BA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(0-0.</w:t>
                            </w:r>
                            <w:proofErr w:type="gramStart"/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64)(</w:t>
                            </w:r>
                            <w:proofErr w:type="gramEnd"/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87)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</w:tcPr>
                          <w:p w14:paraId="4985AAE5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1.13-1.27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27F9FF9D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3CCFFD81" w14:textId="77777777" w:rsidR="00C27DE3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123D250B" w14:textId="77777777" w:rsidR="00C27DE3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14:paraId="4EC2CF0B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28DADBE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79</w:t>
                            </w:r>
                          </w:p>
                        </w:tc>
                      </w:tr>
                      <w:tr w:rsidR="00C27DE3" w:rsidRPr="00AA29C1" w14:paraId="61ED68E4" w14:textId="77777777" w:rsidTr="00C27DE3">
                        <w:trPr>
                          <w:trHeight w:val="292"/>
                        </w:trPr>
                        <w:tc>
                          <w:tcPr>
                            <w:tcW w:w="846" w:type="dxa"/>
                          </w:tcPr>
                          <w:p w14:paraId="2C81DE2E" w14:textId="5435CDDC" w:rsidR="00C27DE3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Robust</w:t>
                            </w:r>
                          </w:p>
                        </w:tc>
                        <w:tc>
                          <w:tcPr>
                            <w:tcW w:w="1390" w:type="dxa"/>
                          </w:tcPr>
                          <w:p w14:paraId="6513D455" w14:textId="3E1E53CE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Medical history</w:t>
                            </w:r>
                          </w:p>
                        </w:tc>
                        <w:tc>
                          <w:tcPr>
                            <w:tcW w:w="1571" w:type="dxa"/>
                          </w:tcPr>
                          <w:p w14:paraId="44C59BFE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Kim HJ, 2017</w:t>
                            </w:r>
                          </w:p>
                        </w:tc>
                        <w:tc>
                          <w:tcPr>
                            <w:tcW w:w="2126" w:type="dxa"/>
                          </w:tcPr>
                          <w:p w14:paraId="6BFE3451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5A063F">
                              <w:rPr>
                                <w:sz w:val="13"/>
                                <w:szCs w:val="13"/>
                                <w:lang w:val="en-US"/>
                              </w:rPr>
                              <w:t>Fetus with isolated single umbilical artery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229E77D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6CA254CA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863/99000</w:t>
                            </w:r>
                          </w:p>
                        </w:tc>
                        <w:tc>
                          <w:tcPr>
                            <w:tcW w:w="725" w:type="dxa"/>
                          </w:tcPr>
                          <w:p w14:paraId="2A9BB3EF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4E234D">
                              <w:rPr>
                                <w:sz w:val="13"/>
                                <w:szCs w:val="13"/>
                                <w:lang w:val="en-US"/>
                              </w:rPr>
                              <w:t>2.12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325296B1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2.12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56BC6FD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4E234D">
                              <w:rPr>
                                <w:sz w:val="13"/>
                                <w:szCs w:val="13"/>
                                <w:lang w:val="en-US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32BDA4B6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4E234D">
                              <w:rPr>
                                <w:sz w:val="13"/>
                                <w:szCs w:val="13"/>
                                <w:lang w:val="en-US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auto"/>
                          </w:tcPr>
                          <w:p w14:paraId="3064BAED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4E234D">
                              <w:rPr>
                                <w:sz w:val="13"/>
                                <w:szCs w:val="13"/>
                                <w:lang w:val="en-US"/>
                              </w:rPr>
                              <w:t>0.02(0-0.</w:t>
                            </w:r>
                            <w:proofErr w:type="gramStart"/>
                            <w:r w:rsidRPr="004E234D">
                              <w:rPr>
                                <w:sz w:val="13"/>
                                <w:szCs w:val="13"/>
                                <w:lang w:val="en-US"/>
                              </w:rPr>
                              <w:t>69)(</w:t>
                            </w:r>
                            <w:proofErr w:type="gramEnd"/>
                            <w:r w:rsidRPr="004E234D">
                              <w:rPr>
                                <w:sz w:val="13"/>
                                <w:szCs w:val="13"/>
                                <w:lang w:val="en-US"/>
                              </w:rPr>
                              <w:t>0.38)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</w:tcPr>
                          <w:p w14:paraId="2363E3A7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4E234D">
                              <w:rPr>
                                <w:sz w:val="13"/>
                                <w:szCs w:val="13"/>
                                <w:lang w:val="en-US"/>
                              </w:rPr>
                              <w:t>1.31-3.43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4A213112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76644A3D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00810A0A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4E234D">
                              <w:rPr>
                                <w:sz w:val="13"/>
                                <w:szCs w:val="13"/>
                                <w:lang w:val="en-US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14:paraId="716AC91E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3.12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8B2798A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79</w:t>
                            </w:r>
                          </w:p>
                        </w:tc>
                      </w:tr>
                      <w:tr w:rsidR="00C27DE3" w:rsidRPr="00AA29C1" w14:paraId="4C2DCAB5" w14:textId="77777777" w:rsidTr="00C27DE3">
                        <w:trPr>
                          <w:trHeight w:val="292"/>
                        </w:trPr>
                        <w:tc>
                          <w:tcPr>
                            <w:tcW w:w="846" w:type="dxa"/>
                          </w:tcPr>
                          <w:p w14:paraId="4F829EE4" w14:textId="550E2D7B" w:rsidR="00C27DE3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Robust</w:t>
                            </w:r>
                          </w:p>
                        </w:tc>
                        <w:tc>
                          <w:tcPr>
                            <w:tcW w:w="1390" w:type="dxa"/>
                          </w:tcPr>
                          <w:p w14:paraId="6BDDD0C9" w14:textId="0D35441C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Medical history</w:t>
                            </w:r>
                          </w:p>
                        </w:tc>
                        <w:tc>
                          <w:tcPr>
                            <w:tcW w:w="1571" w:type="dxa"/>
                          </w:tcPr>
                          <w:p w14:paraId="379FA6AE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Marshall CA, 2020</w:t>
                            </w:r>
                          </w:p>
                        </w:tc>
                        <w:tc>
                          <w:tcPr>
                            <w:tcW w:w="2126" w:type="dxa"/>
                          </w:tcPr>
                          <w:p w14:paraId="02CA3E33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Maternal personal disorder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3C0EDF7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3B75E27E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1114/8527780</w:t>
                            </w:r>
                          </w:p>
                        </w:tc>
                        <w:tc>
                          <w:tcPr>
                            <w:tcW w:w="725" w:type="dxa"/>
                          </w:tcPr>
                          <w:p w14:paraId="347ECA60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2.98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7F268D1A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2.65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0500228C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2.50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713A1153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auto"/>
                          </w:tcPr>
                          <w:p w14:paraId="5BB78D65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EB2446">
                              <w:rPr>
                                <w:sz w:val="13"/>
                                <w:szCs w:val="13"/>
                                <w:lang w:val="en-US"/>
                              </w:rPr>
                              <w:t>0.26(0-0.</w:t>
                            </w:r>
                            <w:proofErr w:type="gramStart"/>
                            <w:r w:rsidRPr="00EB2446">
                              <w:rPr>
                                <w:sz w:val="13"/>
                                <w:szCs w:val="13"/>
                                <w:lang w:val="en-US"/>
                              </w:rPr>
                              <w:t>72)(</w:t>
                            </w:r>
                            <w:proofErr w:type="gramEnd"/>
                            <w:r w:rsidRPr="00EB2446">
                              <w:rPr>
                                <w:sz w:val="13"/>
                                <w:szCs w:val="13"/>
                                <w:lang w:val="en-US"/>
                              </w:rPr>
                              <w:t>0.25)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</w:tcPr>
                          <w:p w14:paraId="2BB8396E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1.38-6.44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557FED5A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27C17EF9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4530D1CD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14:paraId="7CED79EA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4.94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D6AFB0C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95</w:t>
                            </w:r>
                          </w:p>
                        </w:tc>
                      </w:tr>
                      <w:tr w:rsidR="00C27DE3" w:rsidRPr="00AA3D34" w14:paraId="708FFF14" w14:textId="77777777" w:rsidTr="00C27DE3">
                        <w:trPr>
                          <w:trHeight w:val="292"/>
                        </w:trPr>
                        <w:tc>
                          <w:tcPr>
                            <w:tcW w:w="846" w:type="dxa"/>
                          </w:tcPr>
                          <w:p w14:paraId="36E9B28F" w14:textId="125BA2EC" w:rsidR="00C27DE3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Robust</w:t>
                            </w:r>
                          </w:p>
                        </w:tc>
                        <w:tc>
                          <w:tcPr>
                            <w:tcW w:w="1390" w:type="dxa"/>
                          </w:tcPr>
                          <w:p w14:paraId="13C6694F" w14:textId="61167DEC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Medical history</w:t>
                            </w:r>
                          </w:p>
                        </w:tc>
                        <w:tc>
                          <w:tcPr>
                            <w:tcW w:w="1571" w:type="dxa"/>
                          </w:tcPr>
                          <w:p w14:paraId="3DC2B039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Brown NT, 2018</w:t>
                            </w:r>
                          </w:p>
                        </w:tc>
                        <w:tc>
                          <w:tcPr>
                            <w:tcW w:w="2126" w:type="dxa"/>
                          </w:tcPr>
                          <w:p w14:paraId="70EF6135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 w:rsidRPr="00C77CAC">
                              <w:rPr>
                                <w:sz w:val="13"/>
                                <w:szCs w:val="13"/>
                                <w:lang w:val="en-US"/>
                              </w:rPr>
                              <w:t xml:space="preserve">Sleep-disordered </w:t>
                            </w:r>
                            <w:proofErr w:type="gramStart"/>
                            <w:r w:rsidRPr="00C77CAC">
                              <w:rPr>
                                <w:sz w:val="13"/>
                                <w:szCs w:val="13"/>
                                <w:lang w:val="en-US"/>
                              </w:rPr>
                              <w:t>breathing  (</w:t>
                            </w:r>
                            <w:proofErr w:type="gramEnd"/>
                            <w:r w:rsidRPr="00C77CAC">
                              <w:rPr>
                                <w:sz w:val="13"/>
                                <w:szCs w:val="13"/>
                                <w:lang w:val="en-US"/>
                              </w:rPr>
                              <w:t>objective assessment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A711AAD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50193264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1695/944724</w:t>
                            </w:r>
                          </w:p>
                        </w:tc>
                        <w:tc>
                          <w:tcPr>
                            <w:tcW w:w="725" w:type="dxa"/>
                          </w:tcPr>
                          <w:p w14:paraId="71AF1478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2.32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64B1403E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2.32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EFA8614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2.28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6BF69B42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auto"/>
                          </w:tcPr>
                          <w:p w14:paraId="6EAF25B0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(0-0.</w:t>
                            </w:r>
                            <w:proofErr w:type="gramStart"/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61)(</w:t>
                            </w:r>
                            <w:proofErr w:type="gramEnd"/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53)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</w:tcPr>
                          <w:p w14:paraId="5045D4BC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1.87-2.89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21FF1D9F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532010C3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102FE4EE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14:paraId="186E3B01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4.51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7DA6636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83</w:t>
                            </w:r>
                          </w:p>
                        </w:tc>
                      </w:tr>
                      <w:tr w:rsidR="00C27DE3" w:rsidRPr="00AA29C1" w14:paraId="1119B48B" w14:textId="77777777" w:rsidTr="00C27DE3">
                        <w:trPr>
                          <w:trHeight w:val="292"/>
                        </w:trPr>
                        <w:tc>
                          <w:tcPr>
                            <w:tcW w:w="846" w:type="dxa"/>
                          </w:tcPr>
                          <w:p w14:paraId="7D806D0C" w14:textId="270E2052" w:rsidR="00C27DE3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Robust</w:t>
                            </w:r>
                          </w:p>
                        </w:tc>
                        <w:tc>
                          <w:tcPr>
                            <w:tcW w:w="1390" w:type="dxa"/>
                          </w:tcPr>
                          <w:p w14:paraId="5F399DD2" w14:textId="3E73DA09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Medical history</w:t>
                            </w:r>
                          </w:p>
                        </w:tc>
                        <w:tc>
                          <w:tcPr>
                            <w:tcW w:w="1571" w:type="dxa"/>
                          </w:tcPr>
                          <w:p w14:paraId="40686F5C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Kangatharan</w:t>
                            </w:r>
                            <w:proofErr w:type="spellEnd"/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 xml:space="preserve"> C, 2016</w:t>
                            </w:r>
                          </w:p>
                        </w:tc>
                        <w:tc>
                          <w:tcPr>
                            <w:tcW w:w="2126" w:type="dxa"/>
                          </w:tcPr>
                          <w:p w14:paraId="0184EFBF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 w:rsidRPr="00D31384">
                              <w:rPr>
                                <w:sz w:val="13"/>
                                <w:szCs w:val="13"/>
                                <w:lang w:val="en-US"/>
                              </w:rPr>
                              <w:t>IPI following miscarriage of &lt;6 months (compared to IPI following miscarriage of ≥6 months, with Conde-</w:t>
                            </w:r>
                            <w:proofErr w:type="spellStart"/>
                            <w:r w:rsidRPr="00D31384">
                              <w:rPr>
                                <w:sz w:val="13"/>
                                <w:szCs w:val="13"/>
                                <w:lang w:val="en-US"/>
                              </w:rPr>
                              <w:t>Agudelo</w:t>
                            </w:r>
                            <w:proofErr w:type="spellEnd"/>
                            <w:r w:rsidRPr="00D31384">
                              <w:rPr>
                                <w:sz w:val="13"/>
                                <w:szCs w:val="13"/>
                                <w:lang w:val="en-US"/>
                              </w:rPr>
                              <w:t xml:space="preserve"> A, 2004 excluded)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63EE2543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 w:rsidRPr="000972F5">
                              <w:rPr>
                                <w:sz w:val="13"/>
                                <w:szCs w:val="13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421861FE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27968/32804</w:t>
                            </w:r>
                          </w:p>
                        </w:tc>
                        <w:tc>
                          <w:tcPr>
                            <w:tcW w:w="725" w:type="dxa"/>
                          </w:tcPr>
                          <w:p w14:paraId="3C742CBC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4FE4EB82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C2BB172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53432660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auto"/>
                          </w:tcPr>
                          <w:p w14:paraId="5224010C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(0-0.</w:t>
                            </w:r>
                            <w:proofErr w:type="gramStart"/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58)(</w:t>
                            </w:r>
                            <w:proofErr w:type="gramEnd"/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92)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</w:tcPr>
                          <w:p w14:paraId="4A4910D6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73-0.84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7017B5A9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58A0FF04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33642893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14:paraId="24756D5D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2.77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7F15A15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83</w:t>
                            </w:r>
                          </w:p>
                        </w:tc>
                      </w:tr>
                      <w:tr w:rsidR="00C27DE3" w:rsidRPr="00AA29C1" w14:paraId="28D44A38" w14:textId="77777777" w:rsidTr="00C27DE3">
                        <w:trPr>
                          <w:trHeight w:val="292"/>
                        </w:trPr>
                        <w:tc>
                          <w:tcPr>
                            <w:tcW w:w="846" w:type="dxa"/>
                          </w:tcPr>
                          <w:p w14:paraId="4F557445" w14:textId="3F6CC725" w:rsidR="00C27DE3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Robust</w:t>
                            </w:r>
                          </w:p>
                        </w:tc>
                        <w:tc>
                          <w:tcPr>
                            <w:tcW w:w="1390" w:type="dxa"/>
                          </w:tcPr>
                          <w:p w14:paraId="222FF4F7" w14:textId="42E46723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Medical history</w:t>
                            </w:r>
                          </w:p>
                        </w:tc>
                        <w:tc>
                          <w:tcPr>
                            <w:tcW w:w="1571" w:type="dxa"/>
                          </w:tcPr>
                          <w:p w14:paraId="24D5719D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Han Z, 2011</w:t>
                            </w:r>
                          </w:p>
                        </w:tc>
                        <w:tc>
                          <w:tcPr>
                            <w:tcW w:w="2126" w:type="dxa"/>
                          </w:tcPr>
                          <w:p w14:paraId="2B744B42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Low gestational weight gain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777F7CC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406A1843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1450795/1243160</w:t>
                            </w:r>
                          </w:p>
                        </w:tc>
                        <w:tc>
                          <w:tcPr>
                            <w:tcW w:w="725" w:type="dxa"/>
                          </w:tcPr>
                          <w:p w14:paraId="4131A34C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 w:rsidRPr="00B36D7C">
                              <w:rPr>
                                <w:sz w:val="13"/>
                                <w:szCs w:val="13"/>
                                <w:lang w:val="en-US"/>
                              </w:rPr>
                              <w:t>1.</w:t>
                            </w: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28527619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1.64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E896E9A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 w:rsidRPr="00B36D7C">
                              <w:rPr>
                                <w:sz w:val="13"/>
                                <w:szCs w:val="13"/>
                                <w:lang w:val="en-US"/>
                              </w:rPr>
                              <w:t>1.64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7964FBC2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 w:rsidRPr="00B36D7C">
                              <w:rPr>
                                <w:sz w:val="13"/>
                                <w:szCs w:val="13"/>
                                <w:lang w:val="en-US"/>
                              </w:rPr>
                              <w:t>0.</w:t>
                            </w: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auto"/>
                          </w:tcPr>
                          <w:p w14:paraId="321B3E62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</w:t>
                            </w:r>
                            <w:r w:rsidRPr="00B36D7C">
                              <w:rPr>
                                <w:sz w:val="13"/>
                                <w:szCs w:val="13"/>
                                <w:lang w:val="en-US"/>
                              </w:rPr>
                              <w:t>(0-</w:t>
                            </w: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</w:t>
                            </w:r>
                            <w:proofErr w:type="gramStart"/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73</w:t>
                            </w:r>
                            <w:r w:rsidRPr="00B36D7C">
                              <w:rPr>
                                <w:sz w:val="13"/>
                                <w:szCs w:val="13"/>
                                <w:lang w:val="en-US"/>
                              </w:rPr>
                              <w:t>)(</w:t>
                            </w:r>
                            <w:proofErr w:type="gramEnd"/>
                            <w:r w:rsidRPr="00B36D7C">
                              <w:rPr>
                                <w:sz w:val="13"/>
                                <w:szCs w:val="13"/>
                                <w:lang w:val="en-US"/>
                              </w:rPr>
                              <w:t>0</w:t>
                            </w: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.75</w:t>
                            </w:r>
                            <w:r w:rsidRPr="00B36D7C">
                              <w:rPr>
                                <w:sz w:val="13"/>
                                <w:szCs w:val="13"/>
                                <w:lang w:val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</w:tcPr>
                          <w:p w14:paraId="5A3507A6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1.55</w:t>
                            </w:r>
                            <w:r w:rsidRPr="00B36D7C">
                              <w:rPr>
                                <w:sz w:val="13"/>
                                <w:szCs w:val="13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1.74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3F73412C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439814F8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3C693BB8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14:paraId="2C24E294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E150E5A" w14:textId="77777777" w:rsidR="00C27DE3" w:rsidRPr="00AA3D34" w:rsidRDefault="00C27DE3" w:rsidP="00194820">
                            <w:pPr>
                              <w:rPr>
                                <w:sz w:val="13"/>
                                <w:szCs w:val="13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95</w:t>
                            </w:r>
                          </w:p>
                        </w:tc>
                      </w:tr>
                      <w:tr w:rsidR="00C27DE3" w:rsidRPr="00AA29C1" w14:paraId="434DFD27" w14:textId="77777777" w:rsidTr="00C27DE3">
                        <w:trPr>
                          <w:trHeight w:val="292"/>
                        </w:trPr>
                        <w:tc>
                          <w:tcPr>
                            <w:tcW w:w="846" w:type="dxa"/>
                          </w:tcPr>
                          <w:p w14:paraId="4EEE4BAC" w14:textId="22C5486C" w:rsidR="00C27DE3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Robust</w:t>
                            </w:r>
                          </w:p>
                        </w:tc>
                        <w:tc>
                          <w:tcPr>
                            <w:tcW w:w="1390" w:type="dxa"/>
                          </w:tcPr>
                          <w:p w14:paraId="733010AB" w14:textId="1C5A4AA5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Drugs</w:t>
                            </w:r>
                          </w:p>
                        </w:tc>
                        <w:tc>
                          <w:tcPr>
                            <w:tcW w:w="1571" w:type="dxa"/>
                          </w:tcPr>
                          <w:p w14:paraId="15FC7785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Ladhani NN, 2011</w:t>
                            </w:r>
                          </w:p>
                        </w:tc>
                        <w:tc>
                          <w:tcPr>
                            <w:tcW w:w="2126" w:type="dxa"/>
                          </w:tcPr>
                          <w:p w14:paraId="1181E57D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Amphetamines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F4D9A6B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5" w:type="dxa"/>
                          </w:tcPr>
                          <w:p w14:paraId="1F29C294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641/61429</w:t>
                            </w:r>
                          </w:p>
                        </w:tc>
                        <w:tc>
                          <w:tcPr>
                            <w:tcW w:w="725" w:type="dxa"/>
                          </w:tcPr>
                          <w:p w14:paraId="201A7B17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4.11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32F0D43C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4.56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C0AC215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5.24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23C499FD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auto"/>
                          </w:tcPr>
                          <w:p w14:paraId="48544A23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69684A">
                              <w:rPr>
                                <w:sz w:val="13"/>
                                <w:szCs w:val="13"/>
                                <w:lang w:val="en-US"/>
                              </w:rPr>
                              <w:t>0.38(0-0.</w:t>
                            </w:r>
                            <w:proofErr w:type="gramStart"/>
                            <w:r w:rsidRPr="0069684A">
                              <w:rPr>
                                <w:sz w:val="13"/>
                                <w:szCs w:val="13"/>
                                <w:lang w:val="en-US"/>
                              </w:rPr>
                              <w:t>76)(</w:t>
                            </w:r>
                            <w:proofErr w:type="gramEnd"/>
                            <w:r w:rsidRPr="0069684A">
                              <w:rPr>
                                <w:sz w:val="13"/>
                                <w:szCs w:val="13"/>
                                <w:lang w:val="en-US"/>
                              </w:rPr>
                              <w:t>0.17)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</w:tcPr>
                          <w:p w14:paraId="64AD08A3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1.80-9.37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5D3152F1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4847DFCF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0861F67F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850" w:type="dxa"/>
                          </w:tcPr>
                          <w:p w14:paraId="313A2800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F1D54E1" w14:textId="77777777" w:rsidR="00C27DE3" w:rsidRPr="00AA29C1" w:rsidRDefault="00C27DE3" w:rsidP="00194820">
                            <w:pPr>
                              <w:rPr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-US"/>
                              </w:rPr>
                              <w:t>1.00</w:t>
                            </w:r>
                          </w:p>
                        </w:tc>
                      </w:tr>
                    </w:tbl>
                    <w:p w14:paraId="21F58A9A" w14:textId="77777777" w:rsidR="00294F74" w:rsidRDefault="00294F74" w:rsidP="00294F74"/>
                  </w:txbxContent>
                </v:textbox>
              </v:shape>
            </w:pict>
          </mc:Fallback>
        </mc:AlternateContent>
      </w:r>
      <w:r w:rsidR="00785092">
        <w:rPr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6CC7D4D" wp14:editId="5ADBAD44">
                <wp:simplePos x="0" y="0"/>
                <wp:positionH relativeFrom="column">
                  <wp:posOffset>-4276505</wp:posOffset>
                </wp:positionH>
                <wp:positionV relativeFrom="paragraph">
                  <wp:posOffset>6038722</wp:posOffset>
                </wp:positionV>
                <wp:extent cx="7136574" cy="222409"/>
                <wp:effectExtent l="0" t="0" r="0" b="0"/>
                <wp:wrapNone/>
                <wp:docPr id="90133953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136574" cy="22240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A429AB9" w14:textId="57343C8C" w:rsidR="00785092" w:rsidRPr="00F86B1D" w:rsidRDefault="00785092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ins w:id="0" w:author="Microsoft Office User" w:date="2023-05-12T18:59:00Z">
                              <w:r>
                                <w:rPr>
                                  <w:b/>
                                  <w:bCs/>
                                  <w:sz w:val="16"/>
                                  <w:szCs w:val="16"/>
                                  <w:lang w:val="en-US"/>
                                </w:rPr>
                                <w:t>Additional file 3</w:t>
                              </w:r>
                            </w:ins>
                            <w:r w:rsidR="00F86B1D" w:rsidRPr="00F86B1D">
                              <w:rPr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.</w:t>
                            </w:r>
                            <w:r w:rsidR="00EF5AD4">
                              <w:rPr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F86B1D" w:rsidRPr="00F86B1D">
                              <w:rPr>
                                <w:sz w:val="16"/>
                                <w:szCs w:val="16"/>
                                <w:lang w:val="en-US"/>
                              </w:rPr>
                              <w:t>Details of the comparisons with robust evidence</w:t>
                            </w:r>
                          </w:p>
                          <w:p w14:paraId="0C68F000" w14:textId="77777777" w:rsidR="00F86B1D" w:rsidRPr="00F86B1D" w:rsidRDefault="00F86B1D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CC7D4D" id="Text Box 1" o:spid="_x0000_s1027" type="#_x0000_t202" style="position:absolute;margin-left:-336.75pt;margin-top:475.5pt;width:561.95pt;height:17.5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" filled="f" stroked="f" strokeweight=".5pt">
                <v:textbox>
                  <w:txbxContent>
                    <w:p w14:paraId="0A429AB9" w14:textId="57343C8C" w:rsidR="00785092" w:rsidRPr="00F86B1D" w:rsidRDefault="00785092">
                      <w:pPr>
                        <w:rPr>
                          <w:b/>
                          <w:bCs/>
                          <w:sz w:val="16"/>
                          <w:szCs w:val="16"/>
                          <w:lang w:val="en-US"/>
                        </w:rPr>
                      </w:pPr>
                      <w:ins w:id="1" w:author="Microsoft Office User" w:date="2023-05-12T18:59:00Z">
                        <w:r>
                          <w:rPr>
                            <w:b/>
                            <w:bCs/>
                            <w:sz w:val="16"/>
                            <w:szCs w:val="16"/>
                            <w:lang w:val="en-US"/>
                          </w:rPr>
                          <w:t>Additional file 3</w:t>
                        </w:r>
                      </w:ins>
                      <w:r w:rsidR="00F86B1D" w:rsidRPr="00F86B1D">
                        <w:rPr>
                          <w:b/>
                          <w:bCs/>
                          <w:sz w:val="16"/>
                          <w:szCs w:val="16"/>
                          <w:lang w:val="en-US"/>
                        </w:rPr>
                        <w:t>.</w:t>
                      </w:r>
                      <w:r w:rsidR="00EF5AD4">
                        <w:rPr>
                          <w:b/>
                          <w:bCs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F86B1D" w:rsidRPr="00F86B1D">
                        <w:rPr>
                          <w:sz w:val="16"/>
                          <w:szCs w:val="16"/>
                          <w:lang w:val="en-US"/>
                        </w:rPr>
                        <w:t>Details of the comparisons with robust evidence</w:t>
                      </w:r>
                    </w:p>
                    <w:p w14:paraId="0C68F000" w14:textId="77777777" w:rsidR="00F86B1D" w:rsidRPr="00F86B1D" w:rsidRDefault="00F86B1D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94F7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A53F72" wp14:editId="596F0A46">
                <wp:simplePos x="0" y="0"/>
                <wp:positionH relativeFrom="column">
                  <wp:posOffset>-1522078</wp:posOffset>
                </wp:positionH>
                <wp:positionV relativeFrom="paragraph">
                  <wp:posOffset>3665855</wp:posOffset>
                </wp:positionV>
                <wp:extent cx="8827748" cy="3287395"/>
                <wp:effectExtent l="1270" t="0" r="635" b="635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827748" cy="32873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B5A81A3" w14:textId="4C5E45AC" w:rsidR="00294F74" w:rsidRPr="00AF0908" w:rsidRDefault="00294F74" w:rsidP="00294F74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ins w:id="2" w:author="Microsoft Office User" w:date="2023-05-12T18:59:00Z">
                              <w:r>
                                <w:rPr>
                                  <w:b/>
                                  <w:bCs/>
                                  <w:sz w:val="16"/>
                                  <w:szCs w:val="16"/>
                                  <w:lang w:val="en-US"/>
                                </w:rPr>
                                <w:t>Additional file 3</w:t>
                              </w:r>
                            </w:ins>
                            <w:r w:rsidR="00A57D7E">
                              <w:rPr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 xml:space="preserve">. </w:t>
                            </w:r>
                            <w:r w:rsidR="00A57D7E" w:rsidRPr="00A57D7E">
                              <w:rPr>
                                <w:sz w:val="16"/>
                                <w:szCs w:val="16"/>
                                <w:lang w:val="en-US"/>
                              </w:rPr>
                              <w:t>Details of the comparisons with robust evidence</w:t>
                            </w:r>
                          </w:p>
                          <w:p w14:paraId="6A2C1C1C" w14:textId="77777777" w:rsidR="00294F74" w:rsidRPr="00AF0908" w:rsidRDefault="00294F74" w:rsidP="00294F74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F0908">
                              <w:rPr>
                                <w:sz w:val="16"/>
                                <w:szCs w:val="16"/>
                                <w:lang w:val="en-US"/>
                              </w:rPr>
                              <w:t>Abbreviations: Random effects, summary odds ratio or risk ratio using random effects model; Fixed effects, summary odds ratio or risk ratio using fixed effects model; Largest effect, odds ratio or risk ratio of the largest study in the meta-analysis; Egger, p-value from Egger's regression asymmetry test for evaluation of publication bias; O, observed number of "positive" studies; P, p-value; E, expected number of "positive" studies; I-TOP: induced termination of pregnancy.</w:t>
                            </w:r>
                          </w:p>
                          <w:p w14:paraId="393F4C78" w14:textId="77777777" w:rsidR="00294F74" w:rsidRPr="00AF0908" w:rsidRDefault="00294F74" w:rsidP="00294F74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4C655975" w14:textId="77777777" w:rsidR="00294F74" w:rsidRPr="00AF0908" w:rsidRDefault="00294F74" w:rsidP="00294F74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6725AA61" w14:textId="77777777" w:rsidR="00294F74" w:rsidRPr="00AF0908" w:rsidRDefault="00294F74" w:rsidP="00294F74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2B063304" w14:textId="77777777" w:rsidR="00294F74" w:rsidRPr="00AF0908" w:rsidRDefault="00294F74" w:rsidP="00294F74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F0908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* Summary random effects odds ratio or risk ratio of each meta-analysis </w:t>
                            </w:r>
                          </w:p>
                          <w:p w14:paraId="27DFE9E2" w14:textId="77777777" w:rsidR="00294F74" w:rsidRPr="00AF0908" w:rsidRDefault="00294F74" w:rsidP="00294F74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F0908">
                              <w:rPr>
                                <w:sz w:val="16"/>
                                <w:szCs w:val="16"/>
                                <w:lang w:val="en-US"/>
                              </w:rPr>
                              <w:t>† Summary fixed effects odds ratio or risk ratio of each meta-analysis</w:t>
                            </w:r>
                          </w:p>
                          <w:p w14:paraId="541C5D3D" w14:textId="77777777" w:rsidR="00294F74" w:rsidRPr="00AF0908" w:rsidRDefault="00294F74" w:rsidP="00294F74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F0908">
                              <w:rPr>
                                <w:sz w:val="16"/>
                                <w:szCs w:val="16"/>
                                <w:lang w:val="en-US"/>
                              </w:rPr>
                              <w:t>‡ Odds ratio or risk ratio of the largest study in each meta-analysis</w:t>
                            </w:r>
                          </w:p>
                          <w:p w14:paraId="5F31DAB4" w14:textId="77777777" w:rsidR="00294F74" w:rsidRPr="00AF0908" w:rsidRDefault="00294F74" w:rsidP="00294F74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F0908">
                              <w:rPr>
                                <w:sz w:val="16"/>
                                <w:szCs w:val="16"/>
                                <w:lang w:val="en-US"/>
                              </w:rPr>
                              <w:t>§ P-value from the Egger regression asymmetry test for evaluation of publication bias</w:t>
                            </w:r>
                          </w:p>
                          <w:p w14:paraId="16A01AA9" w14:textId="77777777" w:rsidR="00294F74" w:rsidRPr="00AF0908" w:rsidRDefault="00294F74" w:rsidP="00294F74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F0908">
                              <w:rPr>
                                <w:sz w:val="16"/>
                                <w:szCs w:val="16"/>
                                <w:lang w:val="en-US"/>
                              </w:rPr>
                              <w:t>|| I2 metric of inconsistency (95% confidence intervals of I2) and P-value of the Cochran Q test for evaluation of heterogeneity</w:t>
                            </w:r>
                          </w:p>
                          <w:p w14:paraId="172B951F" w14:textId="77777777" w:rsidR="00294F74" w:rsidRPr="00AF0908" w:rsidRDefault="00294F74" w:rsidP="00294F74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F0908">
                              <w:rPr>
                                <w:sz w:val="16"/>
                                <w:szCs w:val="16"/>
                                <w:lang w:val="en-US"/>
                              </w:rPr>
                              <w:t>≠ 95% Prediction Interval</w:t>
                            </w:r>
                          </w:p>
                          <w:p w14:paraId="7E0483ED" w14:textId="77777777" w:rsidR="00294F74" w:rsidRPr="00AF0908" w:rsidRDefault="00294F74" w:rsidP="00294F74">
                            <w:pPr>
                              <w:rPr>
                                <w:lang w:val="en-US"/>
                              </w:rPr>
                            </w:pPr>
                            <w:r w:rsidRPr="00AF0908">
                              <w:rPr>
                                <w:sz w:val="16"/>
                                <w:szCs w:val="16"/>
                                <w:lang w:val="en-US"/>
                              </w:rPr>
                              <w:t>¶ Observed number of statistically significant studies</w:t>
                            </w:r>
                            <w:r w:rsidRPr="00AF0908">
                              <w:rPr>
                                <w:lang w:val="en-US"/>
                              </w:rPr>
                              <w:tab/>
                            </w:r>
                          </w:p>
                          <w:p w14:paraId="0E4607BF" w14:textId="77777777" w:rsidR="00294F74" w:rsidRPr="00AF0908" w:rsidRDefault="00294F74" w:rsidP="00294F74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F0908">
                              <w:rPr>
                                <w:sz w:val="16"/>
                                <w:szCs w:val="16"/>
                                <w:lang w:val="en-US"/>
                              </w:rPr>
                              <w:t>** P-value of the excess statistical significance test</w:t>
                            </w:r>
                            <w:r w:rsidRPr="00AF0908">
                              <w:rPr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</w:p>
                          <w:p w14:paraId="2FA3EC8D" w14:textId="77777777" w:rsidR="00294F74" w:rsidRPr="00AF0908" w:rsidRDefault="00294F74" w:rsidP="00294F74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F0908">
                              <w:rPr>
                                <w:sz w:val="16"/>
                                <w:szCs w:val="16"/>
                                <w:lang w:val="en-US"/>
                              </w:rPr>
                              <w:t>ȣ Expected number of statistically significant studies using the effect of the largest study of each meta-analysis as the plausible effect size</w:t>
                            </w:r>
                          </w:p>
                          <w:p w14:paraId="3EB69F9C" w14:textId="77777777" w:rsidR="00294F74" w:rsidRPr="00AF0908" w:rsidRDefault="00294F74" w:rsidP="00294F74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8A53F72" id="Text Box 29" o:spid="_x0000_s1028" type="#_x0000_t202" style="position:absolute;margin-left:-119.85pt;margin-top:288.65pt;width:695.1pt;height:258.85pt;rotation:-90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" fillcolor="white [3201]" stroked="f" strokeweight=".5pt">
                <v:textbox>
                  <w:txbxContent>
                    <w:p w14:paraId="4B5A81A3" w14:textId="4C5E45AC" w:rsidR="00294F74" w:rsidRPr="00AF0908" w:rsidRDefault="00294F74" w:rsidP="00294F74">
                      <w:pPr>
                        <w:rPr>
                          <w:b/>
                          <w:bCs/>
                          <w:sz w:val="16"/>
                          <w:szCs w:val="16"/>
                          <w:lang w:val="en-US"/>
                        </w:rPr>
                      </w:pPr>
                      <w:ins w:id="3" w:author="Microsoft Office User" w:date="2023-05-12T18:59:00Z">
                        <w:r>
                          <w:rPr>
                            <w:b/>
                            <w:bCs/>
                            <w:sz w:val="16"/>
                            <w:szCs w:val="16"/>
                            <w:lang w:val="en-US"/>
                          </w:rPr>
                          <w:t>Additional file 3</w:t>
                        </w:r>
                      </w:ins>
                      <w:r w:rsidR="00A57D7E">
                        <w:rPr>
                          <w:b/>
                          <w:bCs/>
                          <w:sz w:val="16"/>
                          <w:szCs w:val="16"/>
                          <w:lang w:val="en-US"/>
                        </w:rPr>
                        <w:t xml:space="preserve">. </w:t>
                      </w:r>
                      <w:r w:rsidR="00A57D7E" w:rsidRPr="00A57D7E">
                        <w:rPr>
                          <w:sz w:val="16"/>
                          <w:szCs w:val="16"/>
                          <w:lang w:val="en-US"/>
                        </w:rPr>
                        <w:t>Details of the comparisons with robust evidence</w:t>
                      </w:r>
                    </w:p>
                    <w:p w14:paraId="6A2C1C1C" w14:textId="77777777" w:rsidR="00294F74" w:rsidRPr="00AF0908" w:rsidRDefault="00294F74" w:rsidP="00294F74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AF0908">
                        <w:rPr>
                          <w:sz w:val="16"/>
                          <w:szCs w:val="16"/>
                          <w:lang w:val="en-US"/>
                        </w:rPr>
                        <w:t>Abbreviations: Random effects, summary odds ratio or risk ratio using random effects model; Fixed effects, summary odds ratio or risk ratio using fixed effects model; Largest effect, odds ratio or risk ratio of the largest study in the meta-analysis; Egger, p-value from Egger's regression asymmetry test for evaluation of publication bias; O, observed number of "positive" studies; P, p-value; E, expected number of "positive" studies; I-TOP: induced termination of pregnancy.</w:t>
                      </w:r>
                    </w:p>
                    <w:p w14:paraId="393F4C78" w14:textId="77777777" w:rsidR="00294F74" w:rsidRPr="00AF0908" w:rsidRDefault="00294F74" w:rsidP="00294F74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4C655975" w14:textId="77777777" w:rsidR="00294F74" w:rsidRPr="00AF0908" w:rsidRDefault="00294F74" w:rsidP="00294F74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6725AA61" w14:textId="77777777" w:rsidR="00294F74" w:rsidRPr="00AF0908" w:rsidRDefault="00294F74" w:rsidP="00294F74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2B063304" w14:textId="77777777" w:rsidR="00294F74" w:rsidRPr="00AF0908" w:rsidRDefault="00294F74" w:rsidP="00294F74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AF0908">
                        <w:rPr>
                          <w:sz w:val="16"/>
                          <w:szCs w:val="16"/>
                          <w:lang w:val="en-US"/>
                        </w:rPr>
                        <w:t xml:space="preserve">* Summary random effects odds ratio or risk ratio of each meta-analysis </w:t>
                      </w:r>
                    </w:p>
                    <w:p w14:paraId="27DFE9E2" w14:textId="77777777" w:rsidR="00294F74" w:rsidRPr="00AF0908" w:rsidRDefault="00294F74" w:rsidP="00294F74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AF0908">
                        <w:rPr>
                          <w:sz w:val="16"/>
                          <w:szCs w:val="16"/>
                          <w:lang w:val="en-US"/>
                        </w:rPr>
                        <w:t>† Summary fixed effects odds ratio or risk ratio of each meta-analysis</w:t>
                      </w:r>
                    </w:p>
                    <w:p w14:paraId="541C5D3D" w14:textId="77777777" w:rsidR="00294F74" w:rsidRPr="00AF0908" w:rsidRDefault="00294F74" w:rsidP="00294F74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AF0908">
                        <w:rPr>
                          <w:sz w:val="16"/>
                          <w:szCs w:val="16"/>
                          <w:lang w:val="en-US"/>
                        </w:rPr>
                        <w:t>‡ Odds ratio or risk ratio of the largest study in each meta-analysis</w:t>
                      </w:r>
                    </w:p>
                    <w:p w14:paraId="5F31DAB4" w14:textId="77777777" w:rsidR="00294F74" w:rsidRPr="00AF0908" w:rsidRDefault="00294F74" w:rsidP="00294F74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AF0908">
                        <w:rPr>
                          <w:sz w:val="16"/>
                          <w:szCs w:val="16"/>
                          <w:lang w:val="en-US"/>
                        </w:rPr>
                        <w:t>§ P-value from the Egger regression asymmetry test for evaluation of publication bias</w:t>
                      </w:r>
                    </w:p>
                    <w:p w14:paraId="16A01AA9" w14:textId="77777777" w:rsidR="00294F74" w:rsidRPr="00AF0908" w:rsidRDefault="00294F74" w:rsidP="00294F74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AF0908">
                        <w:rPr>
                          <w:sz w:val="16"/>
                          <w:szCs w:val="16"/>
                          <w:lang w:val="en-US"/>
                        </w:rPr>
                        <w:t>|| I2 metric of inconsistency (95% confidence intervals of I2) and P-value of the Cochran Q test for evaluation of heterogeneity</w:t>
                      </w:r>
                    </w:p>
                    <w:p w14:paraId="172B951F" w14:textId="77777777" w:rsidR="00294F74" w:rsidRPr="00AF0908" w:rsidRDefault="00294F74" w:rsidP="00294F74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AF0908">
                        <w:rPr>
                          <w:sz w:val="16"/>
                          <w:szCs w:val="16"/>
                          <w:lang w:val="en-US"/>
                        </w:rPr>
                        <w:t>≠ 95% Prediction Interval</w:t>
                      </w:r>
                    </w:p>
                    <w:p w14:paraId="7E0483ED" w14:textId="77777777" w:rsidR="00294F74" w:rsidRPr="00AF0908" w:rsidRDefault="00294F74" w:rsidP="00294F74">
                      <w:pPr>
                        <w:rPr>
                          <w:lang w:val="en-US"/>
                        </w:rPr>
                      </w:pPr>
                      <w:r w:rsidRPr="00AF0908">
                        <w:rPr>
                          <w:sz w:val="16"/>
                          <w:szCs w:val="16"/>
                          <w:lang w:val="en-US"/>
                        </w:rPr>
                        <w:t>¶ Observed number of statistically significant studies</w:t>
                      </w:r>
                      <w:r w:rsidRPr="00AF0908">
                        <w:rPr>
                          <w:lang w:val="en-US"/>
                        </w:rPr>
                        <w:tab/>
                      </w:r>
                    </w:p>
                    <w:p w14:paraId="0E4607BF" w14:textId="77777777" w:rsidR="00294F74" w:rsidRPr="00AF0908" w:rsidRDefault="00294F74" w:rsidP="00294F74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AF0908">
                        <w:rPr>
                          <w:sz w:val="16"/>
                          <w:szCs w:val="16"/>
                          <w:lang w:val="en-US"/>
                        </w:rPr>
                        <w:t>** P-value of the excess statistical significance test</w:t>
                      </w:r>
                      <w:r w:rsidRPr="00AF0908">
                        <w:rPr>
                          <w:sz w:val="16"/>
                          <w:szCs w:val="16"/>
                          <w:lang w:val="en-US"/>
                        </w:rPr>
                        <w:tab/>
                      </w:r>
                    </w:p>
                    <w:p w14:paraId="2FA3EC8D" w14:textId="77777777" w:rsidR="00294F74" w:rsidRPr="00AF0908" w:rsidRDefault="00294F74" w:rsidP="00294F74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AF0908">
                        <w:rPr>
                          <w:sz w:val="16"/>
                          <w:szCs w:val="16"/>
                          <w:lang w:val="en-US"/>
                        </w:rPr>
                        <w:t>ȣ Expected number of statistically significant studies using the effect of the largest study of each meta-analysis as the plausible effect size</w:t>
                      </w:r>
                    </w:p>
                    <w:p w14:paraId="3EB69F9C" w14:textId="77777777" w:rsidR="00294F74" w:rsidRPr="00AF0908" w:rsidRDefault="00294F74" w:rsidP="00294F74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294F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F74"/>
    <w:rsid w:val="00162208"/>
    <w:rsid w:val="00294F74"/>
    <w:rsid w:val="006B377D"/>
    <w:rsid w:val="00785092"/>
    <w:rsid w:val="00A57D7E"/>
    <w:rsid w:val="00BB535E"/>
    <w:rsid w:val="00C27DE3"/>
    <w:rsid w:val="00EF5AD4"/>
    <w:rsid w:val="00F86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1D5EFA"/>
  <w15:chartTrackingRefBased/>
  <w15:docId w15:val="{7223559A-5E0B-144B-84A8-6BFB8E59B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F7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4F74"/>
    <w:rPr>
      <w:kern w:val="0"/>
      <w:sz w:val="22"/>
      <w:szCs w:val="22"/>
      <w:lang w:val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3-05-12T16:24:00Z</dcterms:created>
  <dcterms:modified xsi:type="dcterms:W3CDTF">2023-09-29T11:30:00Z</dcterms:modified>
</cp:coreProperties>
</file>